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946"/>
        <w:tblW w:w="7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65"/>
        <w:gridCol w:w="1417"/>
        <w:gridCol w:w="1985"/>
      </w:tblGrid>
      <w:tr w:rsidR="005940D8" w:rsidRPr="00925AEC" w14:paraId="7F645789" w14:textId="77777777" w:rsidTr="005940D8">
        <w:trPr>
          <w:trHeight w:val="29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79FC6" w14:textId="77777777" w:rsidR="005940D8" w:rsidRPr="00925AEC" w:rsidRDefault="005940D8" w:rsidP="00594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Variable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45D9" w14:textId="77777777" w:rsidR="005940D8" w:rsidRPr="00925AEC" w:rsidRDefault="005940D8" w:rsidP="00594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dds</w:t>
            </w:r>
            <w:proofErr w:type="spellEnd"/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Ratio (O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96449" w14:textId="77777777" w:rsidR="005940D8" w:rsidRPr="00925AEC" w:rsidRDefault="005940D8" w:rsidP="00594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  C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FED1" w14:textId="77777777" w:rsidR="005940D8" w:rsidRPr="00925AEC" w:rsidRDefault="005940D8" w:rsidP="00594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-</w:t>
            </w:r>
            <w:proofErr w:type="spellStart"/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5940D8" w:rsidRPr="00925AEC" w14:paraId="2C537DF2" w14:textId="77777777" w:rsidTr="005940D8">
        <w:trPr>
          <w:trHeight w:val="29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2B24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VEDD (mm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CE08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ED76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 – 1.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98B6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</w:t>
            </w:r>
          </w:p>
        </w:tc>
      </w:tr>
      <w:tr w:rsidR="005940D8" w:rsidRPr="00925AEC" w14:paraId="086D5F00" w14:textId="77777777" w:rsidTr="005940D8">
        <w:trPr>
          <w:trHeight w:val="29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38243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VOT diameter (mm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8F38B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05F8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7 – 2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D947" w14:textId="77777777" w:rsidR="005940D8" w:rsidRPr="005940D8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940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</w:t>
            </w:r>
          </w:p>
        </w:tc>
      </w:tr>
      <w:tr w:rsidR="005940D8" w:rsidRPr="00925AEC" w14:paraId="69458C8B" w14:textId="77777777" w:rsidTr="005940D8">
        <w:trPr>
          <w:trHeight w:val="29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2D2F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erimeter (mm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4808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1A39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12 – 5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C2D8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&lt; 0.001</w:t>
            </w:r>
          </w:p>
        </w:tc>
      </w:tr>
      <w:tr w:rsidR="005940D8" w:rsidRPr="00925AEC" w14:paraId="3932534C" w14:textId="77777777" w:rsidTr="005940D8">
        <w:trPr>
          <w:trHeight w:val="29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D938E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Valve</w:t>
            </w:r>
            <w:proofErr w:type="spellEnd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ze</w:t>
            </w:r>
            <w:proofErr w:type="spellEnd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</w:t>
            </w:r>
            <w:proofErr w:type="spellStart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mplanted</w:t>
            </w:r>
            <w:proofErr w:type="spellEnd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mm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26701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88F4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02 – 2.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A838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</w:tr>
      <w:tr w:rsidR="005940D8" w:rsidRPr="00925AEC" w14:paraId="5D4B2F24" w14:textId="77777777" w:rsidTr="005940D8">
        <w:trPr>
          <w:trHeight w:val="29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2541D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erimeter </w:t>
            </w:r>
            <w:proofErr w:type="spellStart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versizing</w:t>
            </w:r>
            <w:proofErr w:type="spellEnd"/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BDA5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2602" w14:textId="77777777" w:rsidR="005940D8" w:rsidRPr="00925AEC" w:rsidRDefault="005940D8" w:rsidP="00594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6 – 1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BDA4" w14:textId="77777777" w:rsidR="005940D8" w:rsidRPr="00925AEC" w:rsidRDefault="005940D8" w:rsidP="005940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25A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</w:t>
            </w:r>
          </w:p>
        </w:tc>
      </w:tr>
    </w:tbl>
    <w:p w14:paraId="6314AB6C" w14:textId="77777777" w:rsidR="00925AEC" w:rsidRPr="00925AEC" w:rsidRDefault="00925AEC" w:rsidP="00925AEC">
      <w:pPr>
        <w:spacing w:after="200" w:line="480" w:lineRule="auto"/>
        <w:rPr>
          <w:rFonts w:ascii="Times New Roman" w:eastAsia="MS Mincho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925AEC">
        <w:rPr>
          <w:rFonts w:ascii="Times New Roman" w:eastAsia="MS Mincho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upplemental Table 1. Univariate Logistic regression analysis for predictors of new pacemaker implantation.</w:t>
      </w:r>
    </w:p>
    <w:p w14:paraId="60211C20" w14:textId="77777777" w:rsidR="00925AEC" w:rsidRDefault="00925AEC"/>
    <w:p w14:paraId="015D0CA1" w14:textId="77777777" w:rsidR="005940D8" w:rsidRDefault="005940D8"/>
    <w:p w14:paraId="07AE6EAD" w14:textId="77777777" w:rsidR="005940D8" w:rsidRDefault="005940D8"/>
    <w:p w14:paraId="16A3ED76" w14:textId="77777777" w:rsidR="005940D8" w:rsidRDefault="005940D8"/>
    <w:p w14:paraId="3167308F" w14:textId="3CF319EA" w:rsidR="005940D8" w:rsidRPr="005940D8" w:rsidRDefault="005940D8">
      <w:pPr>
        <w:rPr>
          <w:rFonts w:ascii="Times New Roman" w:eastAsia="MS Mincho" w:hAnsi="Times New Roman" w:cs="Times New Roman"/>
          <w:kern w:val="0"/>
          <w:sz w:val="20"/>
          <w:szCs w:val="20"/>
          <w:lang w:val="en-US"/>
          <w14:ligatures w14:val="none"/>
        </w:rPr>
      </w:pPr>
      <w:r w:rsidRPr="005940D8">
        <w:rPr>
          <w:rFonts w:ascii="Times New Roman" w:eastAsia="MS Mincho" w:hAnsi="Times New Roman" w:cs="Times New Roman"/>
          <w:kern w:val="0"/>
          <w:sz w:val="20"/>
          <w:szCs w:val="20"/>
          <w:lang w:val="en-US"/>
          <w14:ligatures w14:val="none"/>
        </w:rPr>
        <w:t>Abbreviations: CI confidence interval, LVEDD left ventricular end-diastolic diameter, LVOT left ventricular outflow tract, OR odds ratio, PPM permanent pacemaker.</w:t>
      </w:r>
    </w:p>
    <w:sectPr w:rsidR="005940D8" w:rsidRPr="005940D8" w:rsidSect="00925AEC">
      <w:pgSz w:w="12240" w:h="15840"/>
      <w:pgMar w:top="993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AEC"/>
    <w:rsid w:val="005940D8"/>
    <w:rsid w:val="00925AEC"/>
    <w:rsid w:val="009739E9"/>
    <w:rsid w:val="00CB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C0549"/>
  <w15:chartTrackingRefBased/>
  <w15:docId w15:val="{806DBF1A-A2F3-4763-B082-CA7ACDE8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A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Uchoa de Assis</dc:creator>
  <cp:keywords/>
  <dc:description/>
  <cp:lastModifiedBy>Lucas Uchoa de Assis</cp:lastModifiedBy>
  <cp:revision>2</cp:revision>
  <dcterms:created xsi:type="dcterms:W3CDTF">2026-04-23T11:01:00Z</dcterms:created>
  <dcterms:modified xsi:type="dcterms:W3CDTF">2026-04-23T11:01:00Z</dcterms:modified>
</cp:coreProperties>
</file>